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5BDF9" w14:textId="108924F9" w:rsidR="009B3D9B" w:rsidRPr="00872417" w:rsidRDefault="009B3D9B" w:rsidP="009B3D9B">
      <w:pPr>
        <w:pStyle w:val="HaniHeading1"/>
      </w:pPr>
      <w:r w:rsidRPr="00872417">
        <w:t xml:space="preserve">APPENDIX </w:t>
      </w:r>
      <w:r w:rsidR="002C4035">
        <w:t>1</w:t>
      </w:r>
      <w:r w:rsidRPr="00872417">
        <w:t>:</w:t>
      </w:r>
    </w:p>
    <w:p w14:paraId="099C5BE7" w14:textId="2D928C44" w:rsidR="00722211" w:rsidRPr="002C4035" w:rsidRDefault="006A035B" w:rsidP="002C4035">
      <w:pPr>
        <w:rPr>
          <w:rFonts w:ascii="Helvetica" w:hAnsi="Helvetica" w:cstheme="majorBid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38AB5F" wp14:editId="476E26FD">
                <wp:simplePos x="0" y="0"/>
                <wp:positionH relativeFrom="column">
                  <wp:posOffset>90170</wp:posOffset>
                </wp:positionH>
                <wp:positionV relativeFrom="paragraph">
                  <wp:posOffset>180768</wp:posOffset>
                </wp:positionV>
                <wp:extent cx="8292974" cy="5276014"/>
                <wp:effectExtent l="0" t="0" r="63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2974" cy="52760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BC80D3" w14:textId="17929B93" w:rsidR="006A035B" w:rsidRPr="00456F52" w:rsidRDefault="006A035B" w:rsidP="00C8097B">
                            <w:pPr>
                              <w:pStyle w:val="Caption"/>
                              <w:keepNext/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</w:rPr>
                            </w:pPr>
                            <w:r w:rsidRPr="00456F52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</w:rPr>
                              <w:t xml:space="preserve">Table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</w:rPr>
                              <w:t>A1.1</w:t>
                            </w:r>
                            <w:r w:rsidRPr="00456F52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lang w:val="en-CA"/>
                              </w:rPr>
                              <w:t xml:space="preserve">: Summary of </w:t>
                            </w:r>
                            <w:r w:rsidR="00C8097B" w:rsidRPr="00C8097B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lang w:val="en-CA"/>
                              </w:rPr>
                              <w:t>relevant related work</w:t>
                            </w:r>
                          </w:p>
                          <w:tbl>
                            <w:tblPr>
                              <w:tblStyle w:val="ListTable4-Accent3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62"/>
                              <w:gridCol w:w="1985"/>
                              <w:gridCol w:w="6804"/>
                              <w:gridCol w:w="1701"/>
                              <w:gridCol w:w="1417"/>
                            </w:tblGrid>
                            <w:tr w:rsidR="006A035B" w:rsidRPr="00FB61EE" w14:paraId="657A7177" w14:textId="77777777" w:rsidTr="00503D01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  <w:vAlign w:val="center"/>
                                </w:tcPr>
                                <w:p w14:paraId="6AA71244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26749EF6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6302F831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03F84BD1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Specific to Cardiac Surger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6781467F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with Delirium %</w:t>
                                  </w:r>
                                </w:p>
                              </w:tc>
                            </w:tr>
                            <w:tr w:rsidR="006A035B" w:rsidRPr="00FB61EE" w14:paraId="23DD7CB4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255FE1AF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6A61CF49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Tinetti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1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455A261F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Hospitalized general medical patients 70 years or older who did not have dementia or delirium at admission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2E753DBE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62CE6AA1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5%</w:t>
                                  </w:r>
                                </w:p>
                              </w:tc>
                            </w:tr>
                            <w:tr w:rsidR="006A035B" w:rsidRPr="00FB61EE" w14:paraId="4EF529A7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0305D38B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11914049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Inouye &amp; Charpentier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2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0C5BDA43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General medical wards, university teaching hospital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3AD0E720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7B3F8599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8%</w:t>
                                  </w:r>
                                </w:p>
                              </w:tc>
                            </w:tr>
                            <w:tr w:rsidR="006A035B" w:rsidRPr="00FB61EE" w14:paraId="22C6D0F8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2E4BDB3D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2F267865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O’Keeffe &amp; </w:t>
                                  </w:r>
                                  <w:proofErr w:type="spellStart"/>
                                  <w:proofErr w:type="gram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avan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</w:t>
                                  </w:r>
                                  <w:proofErr w:type="gramEnd"/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3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71E58E3C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admitted to a Geriatrics Unit (Mean Age 80 year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0E8E81F2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0C1BD4FE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5-28%</w:t>
                                  </w:r>
                                </w:p>
                              </w:tc>
                            </w:tr>
                            <w:tr w:rsidR="006A035B" w:rsidRPr="00FB61EE" w14:paraId="3C6AE5B3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404B7284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2975032D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Inouye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0907AB4B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70 years or older admitted to the hospital without delirium and surviving to discharge.</w:t>
                                  </w:r>
                                </w:p>
                                <w:p w14:paraId="06431CD7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From the general medical units of an academic teaching hospit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57B6073F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7D40DCFE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1.8%</w:t>
                                  </w:r>
                                </w:p>
                              </w:tc>
                            </w:tr>
                            <w:tr w:rsidR="006A035B" w:rsidRPr="00FB61EE" w14:paraId="5BE67376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6BFACD61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0FA5FBC6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Katznelson et al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7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6DB8A661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undergoing Cardiac Surgery</w:t>
                                  </w:r>
                                </w:p>
                                <w:p w14:paraId="5FD3D411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dmitted to a mixed IC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5C7B81B1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092B4443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1.5%</w:t>
                                  </w:r>
                                </w:p>
                              </w:tc>
                            </w:tr>
                            <w:tr w:rsidR="006A035B" w:rsidRPr="00FB61EE" w14:paraId="55CFDEDC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32E86DC1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19C75092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Afonso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0E6AA125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undergoing Cardiac Surgery</w:t>
                                  </w:r>
                                </w:p>
                                <w:p w14:paraId="2BB4D372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dmitted to a cardiac surgical IC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53208F6F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232B790E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4%</w:t>
                                  </w:r>
                                </w:p>
                              </w:tc>
                            </w:tr>
                            <w:tr w:rsidR="006A035B" w:rsidRPr="00FB61EE" w14:paraId="26E36BB4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22A5706C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FD69230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Isfandiaty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11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25B302B2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Elderly patients (aged 60 years and older) who were hospitalized in Internal Medicine Ward and Acute Geriatric War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5F7B3689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14E817BD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8.8%</w:t>
                                  </w:r>
                                </w:p>
                              </w:tc>
                            </w:tr>
                            <w:tr w:rsidR="006A035B" w:rsidRPr="00FB61EE" w14:paraId="63296AD9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7DA79B26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21F7FAF1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Bakker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4162A606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of 70 years and older who underwent cardiac surger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0088100C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7EDC43FE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1%</w:t>
                                  </w:r>
                                </w:p>
                              </w:tc>
                            </w:tr>
                            <w:tr w:rsidR="006A035B" w:rsidRPr="00FB61EE" w14:paraId="46815C1B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46F4EAB6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CDD26D4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van den Boogaard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21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0B275D46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056 intensive care patients aged 18 years or over.</w:t>
                                  </w:r>
                                </w:p>
                                <w:p w14:paraId="0031FA22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Mixed IC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1855AA91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297D49B5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0%</w:t>
                                  </w:r>
                                </w:p>
                              </w:tc>
                            </w:tr>
                            <w:tr w:rsidR="006A035B" w:rsidRPr="00FB61EE" w14:paraId="29360906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6BB7626E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75480201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Carrasco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30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6681DDDE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Medical Inpatients 65 years and old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1F297115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13E3E788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1%</w:t>
                                  </w:r>
                                </w:p>
                              </w:tc>
                            </w:tr>
                            <w:tr w:rsidR="006A035B" w:rsidRPr="00FB61EE" w14:paraId="1EDB0BF1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19050300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7050C5FA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Kramer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33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65C803C0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Hospitalized patients from </w:t>
                                  </w: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geronto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-psychiatry and internal medicine departme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4544C75F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7AA1738E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6%</w:t>
                                  </w:r>
                                </w:p>
                              </w:tc>
                            </w:tr>
                            <w:tr w:rsidR="006A035B" w:rsidRPr="00FB61EE" w14:paraId="557F5702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5465F20B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66037380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Kumar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45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2D72D7BC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atients age 18-80 undergoing Cardiac surgery in a single cent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29CAFFCB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6BC3E6EF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7.5%</w:t>
                                  </w:r>
                                </w:p>
                              </w:tc>
                            </w:tr>
                            <w:tr w:rsidR="006A035B" w:rsidRPr="00FB61EE" w14:paraId="658F3AFA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1139CF0E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71C91211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Davoudi,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46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49C7090A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All patients 18 years of age and older who were admitted for</w:t>
                                  </w:r>
                                </w:p>
                                <w:p w14:paraId="73B2B001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nger than 24 hours following any type of inpatient operative</w:t>
                                  </w:r>
                                </w:p>
                                <w:p w14:paraId="2916FB5E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rocedu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71B6194A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71F52B68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 w:rsidR="006A035B" w:rsidRPr="00FB61EE" w14:paraId="67C99D8C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42D66EF3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76B29DC" w14:textId="77777777" w:rsidR="006A035B" w:rsidRPr="00FB61EE" w:rsidRDefault="006A035B" w:rsidP="00281A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Lee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50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25319EA3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Externally validate and assess the performance of all published validated risk prediction models of delirium, using the CAM-ICU assessment tool for detection of delirium.</w:t>
                                  </w:r>
                                </w:p>
                                <w:p w14:paraId="7B9F9227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  <w:t>Two models were assessed: Katznelson prediction model and the recalibrated PRE-DELIRIC prediction model</w:t>
                                  </w:r>
                                </w:p>
                                <w:p w14:paraId="33B6D230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Validation using 600</w:t>
                                  </w:r>
                                  <w:r w:rsidRPr="00FB61EE"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  <w:t xml:space="preserve">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dult</w:t>
                                  </w:r>
                                  <w:r w:rsidRPr="00FB61EE"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  <w:t xml:space="preserve"> patients undergoing cardiac surger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07AA4432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2A06F3F4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3.8%</w:t>
                                  </w:r>
                                </w:p>
                              </w:tc>
                            </w:tr>
                            <w:tr w:rsidR="006A035B" w:rsidRPr="00FB61EE" w14:paraId="609D77F4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</w:tcPr>
                                <w:p w14:paraId="3CADEFC2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77D3AE87" w14:textId="77777777" w:rsidR="006A035B" w:rsidRPr="00FB61EE" w:rsidRDefault="006A035B" w:rsidP="00281A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Corradi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51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</w:tcPr>
                                <w:p w14:paraId="0EDB7512" w14:textId="77777777" w:rsidR="006A035B" w:rsidRPr="00FB61EE" w:rsidRDefault="006A035B" w:rsidP="00281AC9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ll adult patients admitted to a single institu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1426E91E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33C9D281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6%</w:t>
                                  </w:r>
                                </w:p>
                              </w:tc>
                            </w:tr>
                            <w:tr w:rsidR="006A035B" w:rsidRPr="00FB61EE" w14:paraId="63FA9047" w14:textId="77777777" w:rsidTr="00503D0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6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40FA45C" w14:textId="77777777" w:rsidR="006A035B" w:rsidRPr="00FB61EE" w:rsidRDefault="006A035B" w:rsidP="00245DE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721134C" w14:textId="77777777" w:rsidR="006A035B" w:rsidRPr="00FB61EE" w:rsidRDefault="006A035B" w:rsidP="00245DEF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Chaiwat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52]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AEE1517" w14:textId="77777777" w:rsidR="006A035B" w:rsidRPr="00FB61EE" w:rsidRDefault="006A035B" w:rsidP="00245DEF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45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dults aged over 18 years who had undergone an operation within the preceding week and who had been admitted to a Surgical ICU for a period that was expected to be longer than 24 hou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AABDBF5" w14:textId="77777777" w:rsidR="006A035B" w:rsidRPr="00FB61EE" w:rsidRDefault="006A035B" w:rsidP="00245DE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E224694" w14:textId="77777777" w:rsidR="006A035B" w:rsidRPr="00FB61EE" w:rsidRDefault="006A035B" w:rsidP="00245DE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4.4%</w:t>
                                  </w:r>
                                </w:p>
                              </w:tc>
                            </w:tr>
                            <w:tr w:rsidR="006A035B" w:rsidRPr="00FB61EE" w14:paraId="3ED327D0" w14:textId="77777777" w:rsidTr="00503D0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69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E7DDEF1" w14:textId="77777777" w:rsidR="006A035B" w:rsidRPr="009B3D9B" w:rsidRDefault="006A035B" w:rsidP="00245DEF">
                                  <w:pPr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5DDE93A6" w14:textId="77777777" w:rsidR="006A035B" w:rsidRPr="009B3D9B" w:rsidRDefault="006A035B" w:rsidP="00245DEF">
                                  <w:pPr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r w:rsidRPr="009B3D9B"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ENET= Elastic Net, KNN= K−Nearest Neighbor, LDA= Linear Discriminant Analysis, LR= Logistic Regression, NN= Neural Network,</w:t>
                                  </w:r>
                                  <w:r w:rsidRPr="009B3D9B" w:rsidDel="003773C1"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 w:rsidRPr="009B3D9B"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 PRC-AUC= Area Under the Precision Recall Curve, GAM: Generalized Additive Model, NB: Naïve Bayes, ROC-AUC= Area Under the Receiver Operator Curve, RF= Random Forests, SMOTE: Synthetic Minority Oversampling Technique, SVM= Support Vector Machine, XGB: Extreme Gradient Boosting,</w:t>
                                  </w:r>
                                </w:p>
                              </w:tc>
                            </w:tr>
                          </w:tbl>
                          <w:p w14:paraId="45AB2E9A" w14:textId="77777777" w:rsidR="006A035B" w:rsidRDefault="006A035B" w:rsidP="006A035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38AB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1pt;margin-top:14.25pt;width:653pt;height:41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" fillcolor="white [3201]" stroked="f" strokeweight=".5pt">
                <v:textbox>
                  <w:txbxContent>
                    <w:p w14:paraId="50BC80D3" w14:textId="17929B93" w:rsidR="006A035B" w:rsidRPr="00456F52" w:rsidRDefault="006A035B" w:rsidP="00C8097B">
                      <w:pPr>
                        <w:pStyle w:val="Caption"/>
                        <w:keepNext/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</w:rPr>
                      </w:pPr>
                      <w:r w:rsidRPr="00456F52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</w:rPr>
                        <w:t xml:space="preserve">Table 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</w:rPr>
                        <w:t>A1.1</w:t>
                      </w:r>
                      <w:r w:rsidRPr="00456F52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lang w:val="en-CA"/>
                        </w:rPr>
                        <w:t xml:space="preserve">: Summary of </w:t>
                      </w:r>
                      <w:r w:rsidR="00C8097B" w:rsidRPr="00C8097B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lang w:val="en-CA"/>
                        </w:rPr>
                        <w:t>relevant related work</w:t>
                      </w:r>
                    </w:p>
                    <w:tbl>
                      <w:tblPr>
                        <w:tblStyle w:val="ListTable4-Accent3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62"/>
                        <w:gridCol w:w="1985"/>
                        <w:gridCol w:w="6804"/>
                        <w:gridCol w:w="1701"/>
                        <w:gridCol w:w="1417"/>
                      </w:tblGrid>
                      <w:tr w:rsidR="006A035B" w:rsidRPr="00FB61EE" w14:paraId="657A7177" w14:textId="77777777" w:rsidTr="00503D01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  <w:vAlign w:val="center"/>
                          </w:tcPr>
                          <w:p w14:paraId="6AA71244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26749EF6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6302F831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03F84BD1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Specific to Cardiac Surgery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6781467F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with Delirium %</w:t>
                            </w:r>
                          </w:p>
                        </w:tc>
                      </w:tr>
                      <w:tr w:rsidR="006A035B" w:rsidRPr="00FB61EE" w14:paraId="23DD7CB4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255FE1AF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6A61CF49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Tinetti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1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455A261F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Hospitalized general medical patients 70 years or older who did not have dementia or delirium at admission.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2E753DBE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62CE6AA1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5%</w:t>
                            </w:r>
                          </w:p>
                        </w:tc>
                      </w:tr>
                      <w:tr w:rsidR="006A035B" w:rsidRPr="00FB61EE" w14:paraId="4EF529A7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0305D38B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11914049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Inouye &amp; Charpentier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2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0C5BDA43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General medical wards, university teaching hospital.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3AD0E720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7B3F8599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8%</w:t>
                            </w:r>
                          </w:p>
                        </w:tc>
                      </w:tr>
                      <w:tr w:rsidR="006A035B" w:rsidRPr="00FB61EE" w14:paraId="22C6D0F8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2E4BDB3D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2F267865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O’Keeffe &amp; </w:t>
                            </w:r>
                            <w:proofErr w:type="spellStart"/>
                            <w:proofErr w:type="gram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avan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</w:t>
                            </w:r>
                            <w:proofErr w:type="gramEnd"/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3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71E58E3C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admitted to a Geriatrics Unit (Mean Age 80 years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0E8E81F2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0C1BD4FE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5-28%</w:t>
                            </w:r>
                          </w:p>
                        </w:tc>
                      </w:tr>
                      <w:tr w:rsidR="006A035B" w:rsidRPr="00FB61EE" w14:paraId="3C6AE5B3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404B7284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2975032D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Inouye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0907AB4B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70 years or older admitted to the hospital without delirium and surviving to discharge.</w:t>
                            </w:r>
                          </w:p>
                          <w:p w14:paraId="06431CD7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From the general medical units of an academic teaching hospital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57B6073F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7D40DCFE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1.8%</w:t>
                            </w:r>
                          </w:p>
                        </w:tc>
                      </w:tr>
                      <w:tr w:rsidR="006A035B" w:rsidRPr="00FB61EE" w14:paraId="5BE67376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6BFACD61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0FA5FBC6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Katznelson et al.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7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6DB8A661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undergoing Cardiac Surgery</w:t>
                            </w:r>
                          </w:p>
                          <w:p w14:paraId="5FD3D411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dmitted to a mixed ICU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5C7B81B1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092B4443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1.5%</w:t>
                            </w:r>
                          </w:p>
                        </w:tc>
                      </w:tr>
                      <w:tr w:rsidR="006A035B" w:rsidRPr="00FB61EE" w14:paraId="55CFDEDC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32E86DC1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19C75092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Afonso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0E6AA125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undergoing Cardiac Surgery</w:t>
                            </w:r>
                          </w:p>
                          <w:p w14:paraId="2BB4D372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dmitted to a cardiac surgical ICU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53208F6F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232B790E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4%</w:t>
                            </w:r>
                          </w:p>
                        </w:tc>
                      </w:tr>
                      <w:tr w:rsidR="006A035B" w:rsidRPr="00FB61EE" w14:paraId="26E36BB4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22A5706C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FD69230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sfandiaty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11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25B302B2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Elderly patients (aged 60 years and older) who were hospitalized in Internal Medicine Ward and Acute Geriatric Ward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5F7B3689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14E817BD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8.8%</w:t>
                            </w:r>
                          </w:p>
                        </w:tc>
                      </w:tr>
                      <w:tr w:rsidR="006A035B" w:rsidRPr="00FB61EE" w14:paraId="63296AD9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7DA79B26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21F7FAF1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Bakker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17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4162A606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of 70 years and older who underwent cardiac surgery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0088100C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7EDC43FE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1%</w:t>
                            </w:r>
                          </w:p>
                        </w:tc>
                      </w:tr>
                      <w:tr w:rsidR="006A035B" w:rsidRPr="00FB61EE" w14:paraId="46815C1B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46F4EAB6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CDD26D4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van den Boogaard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21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0B275D46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056 intensive care patients aged 18 years or over.</w:t>
                            </w:r>
                          </w:p>
                          <w:p w14:paraId="0031FA22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Mixed ICU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1855AA91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297D49B5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0%</w:t>
                            </w:r>
                          </w:p>
                        </w:tc>
                      </w:tr>
                      <w:tr w:rsidR="006A035B" w:rsidRPr="00FB61EE" w14:paraId="29360906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6BB7626E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75480201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Carrasco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30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6681DDDE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Medical Inpatients 65 years and older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1F297115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13E3E788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1%</w:t>
                            </w:r>
                          </w:p>
                        </w:tc>
                      </w:tr>
                      <w:tr w:rsidR="006A035B" w:rsidRPr="00FB61EE" w14:paraId="1EDB0BF1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19050300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7050C5FA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Kramer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33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65C803C0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Hospitalized patients from </w:t>
                            </w: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geronto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-psychiatry and internal medicine department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4544C75F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7AA1738E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6%</w:t>
                            </w:r>
                          </w:p>
                        </w:tc>
                      </w:tr>
                      <w:tr w:rsidR="006A035B" w:rsidRPr="00FB61EE" w14:paraId="557F5702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5465F20B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66037380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Kumar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45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2D72D7BC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atients age 18-80 undergoing Cardiac surgery in a single center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29CAFFCB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6BC3E6EF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7.5%</w:t>
                            </w:r>
                          </w:p>
                        </w:tc>
                      </w:tr>
                      <w:tr w:rsidR="006A035B" w:rsidRPr="00FB61EE" w14:paraId="658F3AFA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1139CF0E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71C91211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Davoudi,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46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49C7090A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All patients 18 years of age and older who were admitted for</w:t>
                            </w:r>
                          </w:p>
                          <w:p w14:paraId="73B2B001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nger than 24 hours following any type of inpatient operative</w:t>
                            </w:r>
                          </w:p>
                          <w:p w14:paraId="2916FB5E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rocedure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71B6194A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71F52B68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</w:tr>
                      <w:tr w:rsidR="006A035B" w:rsidRPr="00FB61EE" w14:paraId="67C99D8C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42D66EF3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76B29DC" w14:textId="77777777" w:rsidR="006A035B" w:rsidRPr="00FB61EE" w:rsidRDefault="006A035B" w:rsidP="00281A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Lee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50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25319EA3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Externally validate and assess the performance of all published validated risk prediction models of delirium, using the CAM-ICU assessment tool for detection of delirium.</w:t>
                            </w:r>
                          </w:p>
                          <w:p w14:paraId="7B9F9227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  <w:t>Two models were assessed: Katznelson prediction model and the recalibrated PRE-DELIRIC prediction model</w:t>
                            </w:r>
                          </w:p>
                          <w:p w14:paraId="33B6D230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Validation using 600</w:t>
                            </w:r>
                            <w:r w:rsidRPr="00FB61EE"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  <w:t xml:space="preserve">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dult</w:t>
                            </w:r>
                            <w:r w:rsidRPr="00FB61EE"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  <w:t xml:space="preserve"> patients undergoing cardiac surgery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07AA4432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2A06F3F4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3.8%</w:t>
                            </w:r>
                          </w:p>
                        </w:tc>
                      </w:tr>
                      <w:tr w:rsidR="006A035B" w:rsidRPr="00FB61EE" w14:paraId="609D77F4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</w:tcPr>
                          <w:p w14:paraId="3CADEFC2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77D3AE87" w14:textId="77777777" w:rsidR="006A035B" w:rsidRPr="00FB61EE" w:rsidRDefault="006A035B" w:rsidP="00281A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orradi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51]</w:t>
                            </w:r>
                          </w:p>
                        </w:tc>
                        <w:tc>
                          <w:tcPr>
                            <w:tcW w:w="6804" w:type="dxa"/>
                          </w:tcPr>
                          <w:p w14:paraId="0EDB7512" w14:textId="77777777" w:rsidR="006A035B" w:rsidRPr="00FB61EE" w:rsidRDefault="006A035B" w:rsidP="00281A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ll adult patients admitted to a single institution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1426E91E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33C9D281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6%</w:t>
                            </w:r>
                          </w:p>
                        </w:tc>
                      </w:tr>
                      <w:tr w:rsidR="006A035B" w:rsidRPr="00FB61EE" w14:paraId="63FA9047" w14:textId="77777777" w:rsidTr="00503D0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62" w:type="dxa"/>
                            <w:tcBorders>
                              <w:bottom w:val="single" w:sz="4" w:space="0" w:color="auto"/>
                            </w:tcBorders>
                          </w:tcPr>
                          <w:p w14:paraId="140FA45C" w14:textId="77777777" w:rsidR="006A035B" w:rsidRPr="00FB61EE" w:rsidRDefault="006A035B" w:rsidP="00245DE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</w:tcPr>
                          <w:p w14:paraId="3721134C" w14:textId="77777777" w:rsidR="006A035B" w:rsidRPr="00FB61EE" w:rsidRDefault="006A035B" w:rsidP="00245DEF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haiwat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52]</w:t>
                            </w:r>
                          </w:p>
                        </w:tc>
                        <w:tc>
                          <w:tcPr>
                            <w:tcW w:w="6804" w:type="dxa"/>
                            <w:tcBorders>
                              <w:bottom w:val="single" w:sz="4" w:space="0" w:color="auto"/>
                            </w:tcBorders>
                          </w:tcPr>
                          <w:p w14:paraId="0AEE1517" w14:textId="77777777" w:rsidR="006A035B" w:rsidRPr="00FB61EE" w:rsidRDefault="006A035B" w:rsidP="00245DE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dults aged over 18 years who had undergone an operation within the preceding week and who had been admitted to a Surgical ICU for a period that was expected to be longer than 24 hou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</w:tcPr>
                          <w:p w14:paraId="6AABDBF5" w14:textId="77777777" w:rsidR="006A035B" w:rsidRPr="00FB61EE" w:rsidRDefault="006A035B" w:rsidP="00245DE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auto"/>
                            </w:tcBorders>
                          </w:tcPr>
                          <w:p w14:paraId="5E224694" w14:textId="77777777" w:rsidR="006A035B" w:rsidRPr="00FB61EE" w:rsidRDefault="006A035B" w:rsidP="00245DE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4.4%</w:t>
                            </w:r>
                          </w:p>
                        </w:tc>
                      </w:tr>
                      <w:tr w:rsidR="006A035B" w:rsidRPr="00FB61EE" w14:paraId="3ED327D0" w14:textId="77777777" w:rsidTr="00503D0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69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E7DDEF1" w14:textId="77777777" w:rsidR="006A035B" w:rsidRPr="009B3D9B" w:rsidRDefault="006A035B" w:rsidP="00245DEF">
                            <w:pP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</w:pPr>
                          </w:p>
                          <w:p w14:paraId="5DDE93A6" w14:textId="77777777" w:rsidR="006A035B" w:rsidRPr="009B3D9B" w:rsidRDefault="006A035B" w:rsidP="00245DEF">
                            <w:pP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r w:rsidRPr="009B3D9B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  <w:t>ENET= Elastic Net, KNN= K−Nearest Neighbor, LDA= Linear Discriminant Analysis, LR= Logistic Regression, NN= Neural Network,</w:t>
                            </w:r>
                            <w:r w:rsidRPr="009B3D9B" w:rsidDel="003773C1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Pr="009B3D9B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 PRC-AUC= Area Under the Precision Recall Curve, GAM: Generalized Additive Model, NB: Naïve Bayes, ROC-AUC= Area Under the Receiver Operator Curve, RF= Random Forests, SMOTE: Synthetic Minority Oversampling Technique, SVM= Support Vector Machine, XGB: Extreme Gradient Boosting,</w:t>
                            </w:r>
                          </w:p>
                        </w:tc>
                      </w:tr>
                    </w:tbl>
                    <w:p w14:paraId="45AB2E9A" w14:textId="77777777" w:rsidR="006A035B" w:rsidRDefault="006A035B" w:rsidP="006A035B"/>
                  </w:txbxContent>
                </v:textbox>
              </v:shape>
            </w:pict>
          </mc:Fallback>
        </mc:AlternateContent>
      </w:r>
      <w:r>
        <w:rPr>
          <w:rFonts w:ascii="Helvetica" w:hAnsi="Helvetica" w:cstheme="majorBidi"/>
          <w:b/>
          <w:bCs/>
          <w:sz w:val="28"/>
          <w:szCs w:val="28"/>
        </w:rPr>
        <w:br w:type="page"/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9B262A" wp14:editId="44CE5BD6">
                <wp:simplePos x="0" y="0"/>
                <wp:positionH relativeFrom="column">
                  <wp:posOffset>-325925</wp:posOffset>
                </wp:positionH>
                <wp:positionV relativeFrom="paragraph">
                  <wp:posOffset>45267</wp:posOffset>
                </wp:positionV>
                <wp:extent cx="9071573" cy="604771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1573" cy="6047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F8706C" w14:textId="49BF8CF6" w:rsidR="006A035B" w:rsidRPr="00456F52" w:rsidRDefault="006A035B" w:rsidP="00C8097B">
                            <w:pPr>
                              <w:pStyle w:val="Caption"/>
                              <w:keepNext/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</w:rPr>
                            </w:pPr>
                            <w:r w:rsidRPr="00456F52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</w:rPr>
                              <w:t xml:space="preserve">Table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</w:rPr>
                              <w:t>A1.2</w:t>
                            </w:r>
                            <w:r w:rsidRPr="00456F52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lang w:val="en-CA"/>
                              </w:rPr>
                              <w:t xml:space="preserve">: Summary of </w:t>
                            </w:r>
                            <w:r w:rsidR="00C8097B" w:rsidRPr="00C8097B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lang w:val="en-CA"/>
                              </w:rPr>
                              <w:t>relevant related work</w:t>
                            </w:r>
                          </w:p>
                          <w:tbl>
                            <w:tblPr>
                              <w:tblStyle w:val="ListTable4-Accent3"/>
                              <w:tblW w:w="12616" w:type="dxa"/>
                              <w:tblInd w:w="56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554"/>
                              <w:gridCol w:w="1887"/>
                              <w:gridCol w:w="821"/>
                              <w:gridCol w:w="991"/>
                              <w:gridCol w:w="1134"/>
                              <w:gridCol w:w="1417"/>
                              <w:gridCol w:w="1985"/>
                              <w:gridCol w:w="3827"/>
                            </w:tblGrid>
                            <w:tr w:rsidR="006A035B" w:rsidRPr="00FB61EE" w14:paraId="754FEFB0" w14:textId="77777777" w:rsidTr="009B3D9B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7DFDAAFC" w14:textId="77777777" w:rsidR="006A035B" w:rsidRPr="00FB61EE" w:rsidRDefault="006A035B" w:rsidP="00281AC9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079577E4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0C252080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Training Ste Size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075C8A99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Test Set Siz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43DB6A0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lgorithm’s Use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4E93BD97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ddressed Class Imbalanc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14DD1CCE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Model Assessmen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vAlign w:val="center"/>
                                </w:tcPr>
                                <w:p w14:paraId="01A6C13D" w14:textId="77777777" w:rsidR="006A035B" w:rsidRPr="00FB61EE" w:rsidRDefault="006A035B" w:rsidP="00281AC9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Best Results</w:t>
                                  </w:r>
                                </w:p>
                              </w:tc>
                            </w:tr>
                            <w:tr w:rsidR="006A035B" w:rsidRPr="00FB61EE" w14:paraId="206DDF0C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16AB2B6D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3FADB69C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Tinetti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1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0643597D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60CCC994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B5E234F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557D60CB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45F73672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7F08011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- on Test Set= 74%</w:t>
                                  </w:r>
                                </w:p>
                              </w:tc>
                            </w:tr>
                            <w:tr w:rsidR="009B3D9B" w:rsidRPr="00FB61EE" w14:paraId="06ACBC6B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3212A527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1056A230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Inouye &amp; Charpentier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2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6698B6D2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0BAA76A6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5968869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1AFBF046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4E3D75E3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Goodness of fi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26E051BE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6A035B" w:rsidRPr="00FB61EE" w14:paraId="5869E79B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2BC518E8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4359536C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O’Keeffe &amp; </w:t>
                                  </w:r>
                                  <w:proofErr w:type="spellStart"/>
                                  <w:proofErr w:type="gram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avan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</w:t>
                                  </w:r>
                                  <w:proofErr w:type="gramEnd"/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3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54E23997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05C82A27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B05DAE7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5AABCDB9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0C000B27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78B87B94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- on Test Set = 75%</w:t>
                                  </w:r>
                                </w:p>
                              </w:tc>
                            </w:tr>
                            <w:tr w:rsidR="009B3D9B" w:rsidRPr="00FB61EE" w14:paraId="253F1B48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71E71579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492FBFF0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Inouye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47E33321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722D43C4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D8D9AAE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4C73F561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179960DC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72258A7F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- on Test Set = 75%</w:t>
                                  </w:r>
                                </w:p>
                              </w:tc>
                            </w:tr>
                            <w:tr w:rsidR="006A035B" w:rsidRPr="00FB61EE" w14:paraId="30276BB2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0106576D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6B54A1E6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Katznelson et al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7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28D3E254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059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639E7393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Bootstra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0C4BE0B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26BB9E90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06BEC9BE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604E1FD1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- on Bootstrap Training Set = 77%</w:t>
                                  </w:r>
                                </w:p>
                              </w:tc>
                            </w:tr>
                            <w:tr w:rsidR="009B3D9B" w:rsidRPr="00FB61EE" w14:paraId="565EEAC2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735B4C2D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10864340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Afonso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09CEAD1E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58D41A95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us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C0CB94B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6F2D530D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8D80DA3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5390000E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6A035B" w:rsidRPr="00FB61EE" w14:paraId="6106FF5F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1260EDDE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2B922BE0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Isfandiaty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11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21A9FC21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113A49F8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us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434699E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69C4808D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2849D3B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Hosmer-</w:t>
                                  </w: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emeshow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test</w:t>
                                  </w:r>
                                </w:p>
                                <w:p w14:paraId="2490AB84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5D109A94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– on Training Set= 82%</w:t>
                                  </w:r>
                                </w:p>
                              </w:tc>
                            </w:tr>
                            <w:tr w:rsidR="009B3D9B" w:rsidRPr="00FB61EE" w14:paraId="6CBFBDF7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647FD705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1768D028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Bakker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2B06533E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2CB43AA8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us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93AFD4D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07142447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2AC07F34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5DCA557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– on Training Set= 71%</w:t>
                                  </w:r>
                                </w:p>
                              </w:tc>
                            </w:tr>
                            <w:tr w:rsidR="006A035B" w:rsidRPr="00FB61EE" w14:paraId="0524E575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12E791E3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58D46D55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van den Boogaard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21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687334BC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613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26BB0EDA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8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1359304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2F55E7C8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0DA9A9B8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40E0A4F3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9D77CC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- on Test Set = 84%</w:t>
                                  </w:r>
                                </w:p>
                              </w:tc>
                            </w:tr>
                            <w:tr w:rsidR="009B3D9B" w:rsidRPr="00FB61EE" w14:paraId="0920981B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7383718C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14A802F8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Carrasco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30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0C86A85B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24F570BE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6F30003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63546EDF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92E3D8D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DFC0A36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- on Test Set = 78%</w:t>
                                  </w:r>
                                </w:p>
                              </w:tc>
                            </w:tr>
                            <w:tr w:rsidR="006A035B" w:rsidRPr="00FB61EE" w14:paraId="33B97C62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4277F928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0F9E59F6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Kramer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33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48EDF175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642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6B54ED18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1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4189885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F, LDA, ENET, NN, KNN, SV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2EA00840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4C69423C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Sensitivity</w:t>
                                  </w:r>
                                </w:p>
                                <w:p w14:paraId="7D1EE078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Specificity</w:t>
                                  </w:r>
                                </w:p>
                                <w:p w14:paraId="24965248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ccuracy</w:t>
                                  </w:r>
                                </w:p>
                                <w:p w14:paraId="35DF6335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Cohen’s Kappa</w:t>
                                  </w:r>
                                </w:p>
                                <w:p w14:paraId="55EDB3EE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1B1C9CD6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9D77CC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for the RF model - on Test Set = 91%</w:t>
                                  </w:r>
                                </w:p>
                              </w:tc>
                            </w:tr>
                            <w:tr w:rsidR="009B3D9B" w:rsidRPr="00FB61EE" w14:paraId="1F636BAB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6DE58FBE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1AC86B8E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Kumar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45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15D2E00F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55EA5F23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us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B50AAB1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00B10E23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23781348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50887E55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6A035B" w:rsidRPr="00FB61EE" w14:paraId="04CBA0D0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442646C1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0B752678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Davoudi,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46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28518098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51457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59BF0722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02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0817ADF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, GAM, RF, SVM, NN, XGB, N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5253767B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  <w:p w14:paraId="66F532BC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(used data level manipulation: SMOTE and Under sampling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67A83F45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C902643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50" w:hanging="177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- on normal Test Set: GAM= 86% %</w:t>
                                  </w:r>
                                </w:p>
                                <w:p w14:paraId="0118BD46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50" w:hanging="177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ROC-AUC- on Test Set with SMOTE: LR &amp;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           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F = 86%</w:t>
                                  </w:r>
                                </w:p>
                                <w:p w14:paraId="2D21CD3E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- on Test Set with Under sampling RF = 85%</w:t>
                                  </w:r>
                                </w:p>
                              </w:tc>
                            </w:tr>
                            <w:tr w:rsidR="009B3D9B" w:rsidRPr="00FB61EE" w14:paraId="4A347DFC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12E51003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78A40702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Lee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50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47ADDDF6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7428FCC2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37588DF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2F10D085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31C3B4F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  <w:p w14:paraId="5D1C19FE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Hosmer–</w:t>
                                  </w: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emeshow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(HL) test</w:t>
                                  </w:r>
                                </w:p>
                                <w:p w14:paraId="1A1E0C61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agelkerke’s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R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 w14:paraId="0DCD9652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Brier score</w:t>
                                  </w:r>
                                </w:p>
                                <w:p w14:paraId="230C7A4B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Decision Curve analysis (DCA)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0BC530F" w14:textId="77777777" w:rsidR="006A035B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34" w:hanging="148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</w:pPr>
                                  <w:r w:rsidRPr="00FB61EE"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  <w:t>Katznelson prediction model: ROC-AUC= 62%,</w:t>
                                  </w:r>
                                </w:p>
                                <w:p w14:paraId="43CB28B0" w14:textId="77777777" w:rsidR="006A035B" w:rsidRPr="00FB61EE" w:rsidRDefault="006A035B" w:rsidP="001139BD">
                                  <w:pPr>
                                    <w:pStyle w:val="ListParagraph"/>
                                    <w:ind w:left="134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</w:pPr>
                                  <w:r w:rsidRPr="00FB61EE"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  <w:t>HL test= 0.04, R2= 0.037, Brier score= 0.117</w:t>
                                  </w:r>
                                </w:p>
                                <w:p w14:paraId="63E4B14A" w14:textId="77777777" w:rsidR="006A035B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50" w:hanging="177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FB61EE">
                                    <w:rPr>
                                      <w:rFonts w:asciiTheme="majorBidi" w:eastAsiaTheme="minorEastAsia" w:hAnsiTheme="majorBidi" w:cstheme="majorBidi"/>
                                      <w:sz w:val="16"/>
                                      <w:szCs w:val="16"/>
                                      <w:lang w:eastAsia="ja-JP"/>
                                    </w:rPr>
                                    <w:t>ecalibrated PRE-DELIRIC prediction model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: ROC-AUC= 75%,</w:t>
                                  </w:r>
                                </w:p>
                                <w:p w14:paraId="57725D6A" w14:textId="77777777" w:rsidR="006A035B" w:rsidRPr="00FB61EE" w:rsidRDefault="006A035B" w:rsidP="001139BD">
                                  <w:pPr>
                                    <w:pStyle w:val="ListParagraph"/>
                                    <w:ind w:left="15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HL test= 0.99, R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= 0.19, Brier score= 0.104</w:t>
                                  </w:r>
                                </w:p>
                                <w:p w14:paraId="59769D2C" w14:textId="77777777" w:rsidR="006A035B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50" w:hanging="177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Using DCA, the clinical usefulness of both models</w:t>
                                  </w:r>
                                </w:p>
                                <w:p w14:paraId="36788FE1" w14:textId="77777777" w:rsidR="006A035B" w:rsidRPr="00FB61EE" w:rsidRDefault="006A035B" w:rsidP="009D77CC">
                                  <w:pPr>
                                    <w:pStyle w:val="ListParagraph"/>
                                    <w:ind w:left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ppears clinically limited</w:t>
                                  </w:r>
                                </w:p>
                              </w:tc>
                            </w:tr>
                            <w:tr w:rsidR="006A035B" w:rsidRPr="00FB61EE" w14:paraId="48695B07" w14:textId="77777777" w:rsidTr="009B3D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vAlign w:val="center"/>
                                </w:tcPr>
                                <w:p w14:paraId="5AD1FED1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Align w:val="center"/>
                                </w:tcPr>
                                <w:p w14:paraId="452982B3" w14:textId="77777777" w:rsidR="006A035B" w:rsidRPr="00FB61EE" w:rsidRDefault="006A035B" w:rsidP="0050739A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Corradi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51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vAlign w:val="center"/>
                                </w:tcPr>
                                <w:p w14:paraId="6487E0A5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5124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Align w:val="center"/>
                                </w:tcPr>
                                <w:p w14:paraId="4BC20F0E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127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EC86240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Align w:val="center"/>
                                </w:tcPr>
                                <w:p w14:paraId="186E2D1C" w14:textId="77777777" w:rsidR="006A035B" w:rsidRPr="00FB61EE" w:rsidRDefault="006A035B" w:rsidP="00281AC9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55C54863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  <w:p w14:paraId="0C76E72B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RC-AUC</w:t>
                                  </w:r>
                                </w:p>
                                <w:p w14:paraId="488F10FF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Accuracy</w:t>
                                  </w:r>
                                </w:p>
                                <w:p w14:paraId="338BDF34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F-Scor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17FE9C32" w14:textId="77777777" w:rsidR="006A035B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9D77CC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- on Test Set = 91%</w:t>
                                  </w:r>
                                </w:p>
                                <w:p w14:paraId="1DBAD686" w14:textId="77777777" w:rsidR="006A035B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PRC-AUC - on Test Set = 60%</w:t>
                                  </w:r>
                                </w:p>
                                <w:p w14:paraId="23C49A8A" w14:textId="77777777" w:rsidR="006A035B" w:rsidRPr="009D77CC" w:rsidRDefault="006A035B" w:rsidP="009D77CC">
                                  <w:pPr>
                                    <w:pStyle w:val="ListParagraph"/>
                                    <w:ind w:left="122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6A035B" w:rsidRPr="00FB61EE" w14:paraId="79E4DAE9" w14:textId="77777777" w:rsidTr="009B3D9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4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  <w:vAlign w:val="center"/>
                                </w:tcPr>
                                <w:p w14:paraId="0CD5EC8B" w14:textId="77777777" w:rsidR="006A035B" w:rsidRPr="00FB61EE" w:rsidRDefault="006A035B" w:rsidP="0050739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  <w:vAlign w:val="center"/>
                                </w:tcPr>
                                <w:p w14:paraId="05E0518A" w14:textId="77777777" w:rsidR="006A035B" w:rsidRPr="00FB61EE" w:rsidRDefault="006A035B" w:rsidP="0050739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Chaiwat</w:t>
                                  </w:r>
                                  <w:proofErr w:type="spellEnd"/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et al. </w:t>
                                  </w:r>
                                  <w:r w:rsidRPr="00FB61EE">
                                    <w:rPr>
                                      <w:rFonts w:asciiTheme="majorBidi" w:hAnsiTheme="majorBidi" w:cstheme="majorBidi"/>
                                      <w:noProof/>
                                      <w:sz w:val="16"/>
                                      <w:szCs w:val="16"/>
                                    </w:rPr>
                                    <w:t>[52]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  <w:vAlign w:val="center"/>
                                </w:tcPr>
                                <w:p w14:paraId="09A4C1B9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  <w:vAlign w:val="center"/>
                                </w:tcPr>
                                <w:p w14:paraId="10A89E97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Bootstra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  <w:vAlign w:val="center"/>
                                </w:tcPr>
                                <w:p w14:paraId="2FD8CC2A" w14:textId="77777777" w:rsidR="006A035B" w:rsidRPr="00FB61EE" w:rsidRDefault="006A035B" w:rsidP="00281AC9">
                                  <w:pPr>
                                    <w:ind w:left="42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  <w:vAlign w:val="center"/>
                                </w:tcPr>
                                <w:p w14:paraId="2B1D41C6" w14:textId="77777777" w:rsidR="006A035B" w:rsidRPr="00FB61EE" w:rsidRDefault="006A035B" w:rsidP="00281AC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</w:tcPr>
                                <w:p w14:paraId="1C710C98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C9C9C9" w:themeColor="accent3" w:themeTint="99"/>
                                  </w:tcBorders>
                                </w:tcPr>
                                <w:p w14:paraId="37FCD785" w14:textId="77777777" w:rsidR="006A035B" w:rsidRPr="00FB61EE" w:rsidRDefault="006A035B" w:rsidP="006A035B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ind w:left="122" w:hanging="122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B61E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OC-AUC - on Bootstrap Training Set = 82%</w:t>
                                  </w:r>
                                </w:p>
                              </w:tc>
                            </w:tr>
                            <w:tr w:rsidR="006A035B" w:rsidRPr="00FB61EE" w14:paraId="384A7514" w14:textId="77777777" w:rsidTr="006A035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616" w:type="dxa"/>
                                  <w:gridSpan w:val="8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BAF156D" w14:textId="77777777" w:rsidR="006A035B" w:rsidRPr="009B3D9B" w:rsidRDefault="006A035B" w:rsidP="00E42240">
                                  <w:pPr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66D5EF4E" w14:textId="77777777" w:rsidR="006A035B" w:rsidRPr="009B3D9B" w:rsidRDefault="006A035B" w:rsidP="00E42240">
                                  <w:pPr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r w:rsidRPr="009B3D9B"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ENET= Elastic Net, KNN= K−Nearest Neighbor, LDA= Linear Discriminant Analysis, LR= Logistic Regression, NN= Neural Network,</w:t>
                                  </w:r>
                                  <w:r w:rsidRPr="009B3D9B" w:rsidDel="003773C1"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 w:rsidRPr="009B3D9B">
                                    <w:rPr>
                                      <w:rFonts w:asciiTheme="majorBidi" w:hAnsiTheme="majorBidi" w:cstheme="majorBidi"/>
                                      <w:b w:val="0"/>
                                      <w:bCs w:val="0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 PRC-AUC= Area Under the Precision Recall Curve, GAM: Generalized Additive Model, NB: Naïve Bayes, ROC-AUC= Area Under the Receiver Operator Curve, RF= Random Forests, SMOTE: Synthetic Minority Oversampling Technique, SVM= Support Vector Machine, XGB: Extreme Gradient Boosting,</w:t>
                                  </w:r>
                                </w:p>
                              </w:tc>
                            </w:tr>
                          </w:tbl>
                          <w:p w14:paraId="1B7A4FC4" w14:textId="77777777" w:rsidR="006A035B" w:rsidRDefault="006A035B" w:rsidP="006A035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B262A" id="Text Box 4" o:spid="_x0000_s1027" type="#_x0000_t202" style="position:absolute;margin-left:-25.65pt;margin-top:3.55pt;width:714.3pt;height:47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" fillcolor="white [3201]" stroked="f" strokeweight=".5pt">
                <v:textbox>
                  <w:txbxContent>
                    <w:p w14:paraId="48F8706C" w14:textId="49BF8CF6" w:rsidR="006A035B" w:rsidRPr="00456F52" w:rsidRDefault="006A035B" w:rsidP="00C8097B">
                      <w:pPr>
                        <w:pStyle w:val="Caption"/>
                        <w:keepNext/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</w:rPr>
                      </w:pPr>
                      <w:r w:rsidRPr="00456F52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</w:rPr>
                        <w:t xml:space="preserve">Table 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</w:rPr>
                        <w:t>A1.2</w:t>
                      </w:r>
                      <w:r w:rsidRPr="00456F52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lang w:val="en-CA"/>
                        </w:rPr>
                        <w:t xml:space="preserve">: Summary of </w:t>
                      </w:r>
                      <w:r w:rsidR="00C8097B" w:rsidRPr="00C8097B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lang w:val="en-CA"/>
                        </w:rPr>
                        <w:t>relevant related work</w:t>
                      </w:r>
                    </w:p>
                    <w:tbl>
                      <w:tblPr>
                        <w:tblStyle w:val="ListTable4-Accent3"/>
                        <w:tblW w:w="12616" w:type="dxa"/>
                        <w:tblInd w:w="562" w:type="dxa"/>
                        <w:tblLook w:val="04A0" w:firstRow="1" w:lastRow="0" w:firstColumn="1" w:lastColumn="0" w:noHBand="0" w:noVBand="1"/>
                      </w:tblPr>
                      <w:tblGrid>
                        <w:gridCol w:w="554"/>
                        <w:gridCol w:w="1887"/>
                        <w:gridCol w:w="821"/>
                        <w:gridCol w:w="991"/>
                        <w:gridCol w:w="1134"/>
                        <w:gridCol w:w="1417"/>
                        <w:gridCol w:w="1985"/>
                        <w:gridCol w:w="3827"/>
                      </w:tblGrid>
                      <w:tr w:rsidR="006A035B" w:rsidRPr="00FB61EE" w14:paraId="754FEFB0" w14:textId="77777777" w:rsidTr="009B3D9B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7DFDAAFC" w14:textId="77777777" w:rsidR="006A035B" w:rsidRPr="00FB61EE" w:rsidRDefault="006A035B" w:rsidP="00281AC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079577E4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0C252080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Training Ste Size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075C8A99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Test Set Size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43DB6A0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lgorithm’s Used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4E93BD97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ddressed Class Imbalance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14DD1CCE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Model Assessment</w:t>
                            </w:r>
                          </w:p>
                        </w:tc>
                        <w:tc>
                          <w:tcPr>
                            <w:tcW w:w="3827" w:type="dxa"/>
                            <w:vAlign w:val="center"/>
                          </w:tcPr>
                          <w:p w14:paraId="01A6C13D" w14:textId="77777777" w:rsidR="006A035B" w:rsidRPr="00FB61EE" w:rsidRDefault="006A035B" w:rsidP="00281AC9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Best Results</w:t>
                            </w:r>
                          </w:p>
                        </w:tc>
                      </w:tr>
                      <w:tr w:rsidR="006A035B" w:rsidRPr="00FB61EE" w14:paraId="206DDF0C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16AB2B6D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3FADB69C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Tinetti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1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0643597D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60CCC994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B5E234F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557D60CB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45F73672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7F08011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- on Test Set= 74%</w:t>
                            </w:r>
                          </w:p>
                        </w:tc>
                      </w:tr>
                      <w:tr w:rsidR="009B3D9B" w:rsidRPr="00FB61EE" w14:paraId="06ACBC6B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3212A527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1056A230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Inouye &amp; Charpentier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2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6698B6D2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0BAA76A6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5968869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1AFBF046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4E3D75E3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Goodness of fit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26E051BE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reported</w:t>
                            </w:r>
                          </w:p>
                        </w:tc>
                      </w:tr>
                      <w:tr w:rsidR="006A035B" w:rsidRPr="00FB61EE" w14:paraId="5869E79B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2BC518E8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4359536C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O’Keeffe &amp; </w:t>
                            </w:r>
                            <w:proofErr w:type="spellStart"/>
                            <w:proofErr w:type="gram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avan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</w:t>
                            </w:r>
                            <w:proofErr w:type="gramEnd"/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3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54E23997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05C82A27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B05DAE7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5AABCDB9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0C000B27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78B87B94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- on Test Set = 75%</w:t>
                            </w:r>
                          </w:p>
                        </w:tc>
                      </w:tr>
                      <w:tr w:rsidR="009B3D9B" w:rsidRPr="00FB61EE" w14:paraId="253F1B48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71E71579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492FBFF0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Inouye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47E33321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722D43C4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D8D9AAE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4C73F561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179960DC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72258A7F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- on Test Set = 75%</w:t>
                            </w:r>
                          </w:p>
                        </w:tc>
                      </w:tr>
                      <w:tr w:rsidR="006A035B" w:rsidRPr="00FB61EE" w14:paraId="30276BB2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0106576D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6B54A1E6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Katznelson et al.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7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28D3E254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059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639E7393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Bootstrap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0C4BE0B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26BB9E90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06BEC9BE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604E1FD1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- on Bootstrap Training Set = 77%</w:t>
                            </w:r>
                          </w:p>
                        </w:tc>
                      </w:tr>
                      <w:tr w:rsidR="009B3D9B" w:rsidRPr="00FB61EE" w14:paraId="565EEAC2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735B4C2D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10864340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Afonso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09CEAD1E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58D41A95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used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C0CB94B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6F2D530D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8D80DA3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5390000E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6A035B" w:rsidRPr="00FB61EE" w14:paraId="6106FF5F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1260EDDE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2B922BE0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sfandiaty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11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21A9FC21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113A49F8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used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434699E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69C4808D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2849D3B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Hosmer-</w:t>
                            </w: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emeshow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test</w:t>
                            </w:r>
                          </w:p>
                          <w:p w14:paraId="2490AB84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5D109A94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– on Training Set= 82%</w:t>
                            </w:r>
                          </w:p>
                        </w:tc>
                      </w:tr>
                      <w:tr w:rsidR="009B3D9B" w:rsidRPr="00FB61EE" w14:paraId="6CBFBDF7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647FD705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1768D028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Bakker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17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2B06533E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2CB43AA8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used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93AFD4D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07142447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2AC07F34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5DCA557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– on Training Set= 71%</w:t>
                            </w:r>
                          </w:p>
                        </w:tc>
                      </w:tr>
                      <w:tr w:rsidR="006A035B" w:rsidRPr="00FB61EE" w14:paraId="0524E575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12E791E3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58D46D55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van den Boogaard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21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687334BC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613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26BB0EDA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89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1359304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2F55E7C8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0DA9A9B8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40E0A4F3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9D77CC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- on Test Set = 84%</w:t>
                            </w:r>
                          </w:p>
                        </w:tc>
                      </w:tr>
                      <w:tr w:rsidR="009B3D9B" w:rsidRPr="00FB61EE" w14:paraId="0920981B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7383718C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14A802F8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Carrasco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30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0C86A85B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24F570BE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6F30003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63546EDF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92E3D8D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DFC0A36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- on Test Set = 78%</w:t>
                            </w:r>
                          </w:p>
                        </w:tc>
                      </w:tr>
                      <w:tr w:rsidR="006A035B" w:rsidRPr="00FB61EE" w14:paraId="33B97C62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4277F928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0F9E59F6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Kramer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33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48EDF175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6420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6B54ED18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141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4189885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F, LDA, ENET, NN, KNN, SVM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2EA00840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4C69423C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Sensitivity</w:t>
                            </w:r>
                          </w:p>
                          <w:p w14:paraId="7D1EE078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Specificity</w:t>
                            </w:r>
                          </w:p>
                          <w:p w14:paraId="24965248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ccuracy</w:t>
                            </w:r>
                          </w:p>
                          <w:p w14:paraId="35DF6335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ohen’s Kappa</w:t>
                            </w:r>
                          </w:p>
                          <w:p w14:paraId="55EDB3EE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1B1C9CD6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9D77CC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for the RF model - on Test Set = 91%</w:t>
                            </w:r>
                          </w:p>
                        </w:tc>
                      </w:tr>
                      <w:tr w:rsidR="009B3D9B" w:rsidRPr="00FB61EE" w14:paraId="1F636BAB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6DE58FBE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1AC86B8E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Kumar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45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15D2E00F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55EA5F23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used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B50AAB1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00B10E23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23781348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50887E55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6A035B" w:rsidRPr="00FB61EE" w14:paraId="04CBA0D0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442646C1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0B752678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Davoudi,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46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28518098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51457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59BF0722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0291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0817ADF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, GAM, RF, SVM, NN, XGB, NB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5253767B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  <w:p w14:paraId="66F532BC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(used data level manipulation: SMOTE and Under sampling)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67A83F45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C902643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50" w:hanging="177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- on normal Test Set: GAM= 86% %</w:t>
                            </w:r>
                          </w:p>
                          <w:p w14:paraId="0118BD46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50" w:hanging="177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OC-AUC- on Test Set with SMOTE: LR &amp; 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           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F = 86%</w:t>
                            </w:r>
                          </w:p>
                          <w:p w14:paraId="2D21CD3E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- on Test Set with Under sampling RF = 85%</w:t>
                            </w:r>
                          </w:p>
                        </w:tc>
                      </w:tr>
                      <w:tr w:rsidR="009B3D9B" w:rsidRPr="00FB61EE" w14:paraId="4A347DFC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12E51003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78A40702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Lee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50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47ADDDF6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7428FCC2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37588DF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2F10D085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31C3B4F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  <w:p w14:paraId="5D1C19FE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Hosmer–</w:t>
                            </w: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emeshow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HL) test</w:t>
                            </w:r>
                          </w:p>
                          <w:p w14:paraId="1A1E0C61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agelkerke’s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R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0DCD9652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Brier score</w:t>
                            </w:r>
                          </w:p>
                          <w:p w14:paraId="230C7A4B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Decision Curve analysis (DCA)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0BC530F" w14:textId="77777777" w:rsidR="006A035B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34" w:hanging="148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</w:pPr>
                            <w:r w:rsidRPr="00FB61EE"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  <w:t>Katznelson prediction model: ROC-AUC= 62%,</w:t>
                            </w:r>
                          </w:p>
                          <w:p w14:paraId="43CB28B0" w14:textId="77777777" w:rsidR="006A035B" w:rsidRPr="00FB61EE" w:rsidRDefault="006A035B" w:rsidP="001139BD">
                            <w:pPr>
                              <w:pStyle w:val="ListParagraph"/>
                              <w:ind w:left="134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</w:pPr>
                            <w:r w:rsidRPr="00FB61EE"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  <w:t>HL test= 0.04, R2= 0.037, Brier score= 0.117</w:t>
                            </w:r>
                          </w:p>
                          <w:p w14:paraId="63E4B14A" w14:textId="77777777" w:rsidR="006A035B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50" w:hanging="177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FB61EE">
                              <w:rPr>
                                <w:rFonts w:asciiTheme="majorBidi" w:eastAsiaTheme="minorEastAsia" w:hAnsiTheme="majorBidi" w:cstheme="majorBidi"/>
                                <w:sz w:val="16"/>
                                <w:szCs w:val="16"/>
                                <w:lang w:eastAsia="ja-JP"/>
                              </w:rPr>
                              <w:t>ecalibrated PRE-DELIRIC prediction model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: ROC-AUC= 75%,</w:t>
                            </w:r>
                          </w:p>
                          <w:p w14:paraId="57725D6A" w14:textId="77777777" w:rsidR="006A035B" w:rsidRPr="00FB61EE" w:rsidRDefault="006A035B" w:rsidP="001139BD">
                            <w:pPr>
                              <w:pStyle w:val="ListParagraph"/>
                              <w:ind w:left="15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HL test= 0.99, R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= 0.19, Brier score= 0.104</w:t>
                            </w:r>
                          </w:p>
                          <w:p w14:paraId="59769D2C" w14:textId="77777777" w:rsidR="006A035B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50" w:hanging="177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Using DCA, the clinical usefulness of both models</w:t>
                            </w:r>
                          </w:p>
                          <w:p w14:paraId="36788FE1" w14:textId="77777777" w:rsidR="006A035B" w:rsidRPr="00FB61EE" w:rsidRDefault="006A035B" w:rsidP="009D77CC">
                            <w:pPr>
                              <w:pStyle w:val="ListParagraph"/>
                              <w:ind w:left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ppears clinically limited</w:t>
                            </w:r>
                          </w:p>
                        </w:tc>
                      </w:tr>
                      <w:tr w:rsidR="006A035B" w:rsidRPr="00FB61EE" w14:paraId="48695B07" w14:textId="77777777" w:rsidTr="009B3D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vAlign w:val="center"/>
                          </w:tcPr>
                          <w:p w14:paraId="5AD1FED1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887" w:type="dxa"/>
                            <w:vAlign w:val="center"/>
                          </w:tcPr>
                          <w:p w14:paraId="452982B3" w14:textId="77777777" w:rsidR="006A035B" w:rsidRPr="00FB61EE" w:rsidRDefault="006A035B" w:rsidP="0050739A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orradi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51]</w:t>
                            </w:r>
                          </w:p>
                        </w:tc>
                        <w:tc>
                          <w:tcPr>
                            <w:tcW w:w="821" w:type="dxa"/>
                            <w:vAlign w:val="center"/>
                          </w:tcPr>
                          <w:p w14:paraId="6487E0A5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51240</w:t>
                            </w:r>
                          </w:p>
                        </w:tc>
                        <w:tc>
                          <w:tcPr>
                            <w:tcW w:w="991" w:type="dxa"/>
                            <w:vAlign w:val="center"/>
                          </w:tcPr>
                          <w:p w14:paraId="4BC20F0E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2798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EC86240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417" w:type="dxa"/>
                            <w:vAlign w:val="center"/>
                          </w:tcPr>
                          <w:p w14:paraId="186E2D1C" w14:textId="77777777" w:rsidR="006A035B" w:rsidRPr="00FB61EE" w:rsidRDefault="006A035B" w:rsidP="00281AC9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55C54863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  <w:p w14:paraId="0C76E72B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RC-AUC</w:t>
                            </w:r>
                          </w:p>
                          <w:p w14:paraId="488F10FF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ccuracy</w:t>
                            </w:r>
                          </w:p>
                          <w:p w14:paraId="338BDF34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F-Score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17FE9C32" w14:textId="77777777" w:rsidR="006A035B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9D77CC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- on Test Set = 91%</w:t>
                            </w:r>
                          </w:p>
                          <w:p w14:paraId="1DBAD686" w14:textId="77777777" w:rsidR="006A035B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RC-AUC - on Test Set = 60%</w:t>
                            </w:r>
                          </w:p>
                          <w:p w14:paraId="23C49A8A" w14:textId="77777777" w:rsidR="006A035B" w:rsidRPr="009D77CC" w:rsidRDefault="006A035B" w:rsidP="009D77CC">
                            <w:pPr>
                              <w:pStyle w:val="ListParagraph"/>
                              <w:ind w:left="122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6A035B" w:rsidRPr="00FB61EE" w14:paraId="79E4DAE9" w14:textId="77777777" w:rsidTr="009B3D9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4" w:type="dxa"/>
                            <w:tcBorders>
                              <w:bottom w:val="single" w:sz="4" w:space="0" w:color="C9C9C9" w:themeColor="accent3" w:themeTint="99"/>
                            </w:tcBorders>
                            <w:vAlign w:val="center"/>
                          </w:tcPr>
                          <w:p w14:paraId="0CD5EC8B" w14:textId="77777777" w:rsidR="006A035B" w:rsidRPr="00FB61EE" w:rsidRDefault="006A035B" w:rsidP="0050739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887" w:type="dxa"/>
                            <w:tcBorders>
                              <w:bottom w:val="single" w:sz="4" w:space="0" w:color="C9C9C9" w:themeColor="accent3" w:themeTint="99"/>
                            </w:tcBorders>
                            <w:vAlign w:val="center"/>
                          </w:tcPr>
                          <w:p w14:paraId="05E0518A" w14:textId="77777777" w:rsidR="006A035B" w:rsidRPr="00FB61EE" w:rsidRDefault="006A035B" w:rsidP="0050739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haiwat</w:t>
                            </w:r>
                            <w:proofErr w:type="spellEnd"/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et al. </w:t>
                            </w:r>
                            <w:r w:rsidRPr="00FB61EE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t>[52]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bottom w:val="single" w:sz="4" w:space="0" w:color="C9C9C9" w:themeColor="accent3" w:themeTint="99"/>
                            </w:tcBorders>
                            <w:vAlign w:val="center"/>
                          </w:tcPr>
                          <w:p w14:paraId="09A4C1B9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bottom w:val="single" w:sz="4" w:space="0" w:color="C9C9C9" w:themeColor="accent3" w:themeTint="99"/>
                            </w:tcBorders>
                            <w:vAlign w:val="center"/>
                          </w:tcPr>
                          <w:p w14:paraId="10A89E97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Bootstra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C9C9C9" w:themeColor="accent3" w:themeTint="99"/>
                            </w:tcBorders>
                            <w:vAlign w:val="center"/>
                          </w:tcPr>
                          <w:p w14:paraId="2FD8CC2A" w14:textId="77777777" w:rsidR="006A035B" w:rsidRPr="00FB61EE" w:rsidRDefault="006A035B" w:rsidP="00281AC9">
                            <w:pPr>
                              <w:ind w:left="42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C9C9C9" w:themeColor="accent3" w:themeTint="99"/>
                            </w:tcBorders>
                            <w:vAlign w:val="center"/>
                          </w:tcPr>
                          <w:p w14:paraId="2B1D41C6" w14:textId="77777777" w:rsidR="006A035B" w:rsidRPr="00FB61EE" w:rsidRDefault="006A035B" w:rsidP="00281AC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C9C9C9" w:themeColor="accent3" w:themeTint="99"/>
                            </w:tcBorders>
                          </w:tcPr>
                          <w:p w14:paraId="1C710C98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C9C9C9" w:themeColor="accent3" w:themeTint="99"/>
                            </w:tcBorders>
                          </w:tcPr>
                          <w:p w14:paraId="37FCD785" w14:textId="77777777" w:rsidR="006A035B" w:rsidRPr="00FB61EE" w:rsidRDefault="006A035B" w:rsidP="006A035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22" w:hanging="122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B61E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OC-AUC - on Bootstrap Training Set = 82%</w:t>
                            </w:r>
                          </w:p>
                        </w:tc>
                      </w:tr>
                      <w:tr w:rsidR="006A035B" w:rsidRPr="00FB61EE" w14:paraId="384A7514" w14:textId="77777777" w:rsidTr="006A035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616" w:type="dxa"/>
                            <w:gridSpan w:val="8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BAF156D" w14:textId="77777777" w:rsidR="006A035B" w:rsidRPr="009B3D9B" w:rsidRDefault="006A035B" w:rsidP="00E42240">
                            <w:pP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</w:p>
                          <w:p w14:paraId="66D5EF4E" w14:textId="77777777" w:rsidR="006A035B" w:rsidRPr="009B3D9B" w:rsidRDefault="006A035B" w:rsidP="00E42240">
                            <w:pP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sz w:val="16"/>
                                <w:szCs w:val="16"/>
                              </w:rPr>
                            </w:pPr>
                            <w:r w:rsidRPr="009B3D9B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  <w:t>ENET= Elastic Net, KNN= K−Nearest Neighbor, LDA= Linear Discriminant Analysis, LR= Logistic Regression, NN= Neural Network,</w:t>
                            </w:r>
                            <w:r w:rsidRPr="009B3D9B" w:rsidDel="003773C1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Pr="009B3D9B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 PRC-AUC= Area Under the Precision Recall Curve, GAM: Generalized Additive Model, NB: Naïve Bayes, ROC-AUC= Area Under the Receiver Operator Curve, RF= Random Forests, SMOTE: Synthetic Minority Oversampling Technique, SVM= Support Vector Machine, XGB: Extreme Gradient Boosting,</w:t>
                            </w:r>
                          </w:p>
                        </w:tc>
                      </w:tr>
                    </w:tbl>
                    <w:p w14:paraId="1B7A4FC4" w14:textId="77777777" w:rsidR="006A035B" w:rsidRDefault="006A035B" w:rsidP="006A035B"/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722211" w:rsidRPr="002C4035" w:rsidSect="00B9481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C21C257E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 w:val="0"/>
        <w:iCs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10F54924"/>
    <w:multiLevelType w:val="hybridMultilevel"/>
    <w:tmpl w:val="34C85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40CF1"/>
    <w:multiLevelType w:val="hybridMultilevel"/>
    <w:tmpl w:val="439C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F4353"/>
    <w:multiLevelType w:val="multilevel"/>
    <w:tmpl w:val="34ECB5F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abstractNum w:abstractNumId="4" w15:restartNumberingAfterBreak="0">
    <w:nsid w:val="63B01A08"/>
    <w:multiLevelType w:val="hybridMultilevel"/>
    <w:tmpl w:val="C264F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  <w:lvlOverride w:ilvl="0">
      <w:lvl w:ilvl="0">
        <w:start w:val="1"/>
        <w:numFmt w:val="decimal"/>
        <w:lvlText w:val="%1."/>
        <w:lvlJc w:val="left"/>
        <w:pPr>
          <w:ind w:left="108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lvlText w:val="%1.%2."/>
        <w:lvlJc w:val="left"/>
        <w:pPr>
          <w:ind w:left="1424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94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44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95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345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96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46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5040" w:hanging="1440"/>
        </w:pPr>
        <w:rPr>
          <w:rFonts w:hint="default"/>
        </w:rPr>
      </w:lvl>
    </w:lvlOverride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ificial Intellig Medicine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20vzw3f5dpxeesetvve5nvdf0fzex2x0a&quot;&gt;Thesis&lt;record-ids&gt;&lt;item&gt;44&lt;/item&gt;&lt;item&gt;107&lt;/item&gt;&lt;item&gt;182&lt;/item&gt;&lt;item&gt;184&lt;/item&gt;&lt;item&gt;189&lt;/item&gt;&lt;item&gt;198&lt;/item&gt;&lt;item&gt;202&lt;/item&gt;&lt;item&gt;277&lt;/item&gt;&lt;item&gt;278&lt;/item&gt;&lt;item&gt;279&lt;/item&gt;&lt;item&gt;280&lt;/item&gt;&lt;item&gt;281&lt;/item&gt;&lt;item&gt;296&lt;/item&gt;&lt;item&gt;307&lt;/item&gt;&lt;/record-ids&gt;&lt;/item&gt;&lt;/Libraries&gt;"/>
  </w:docVars>
  <w:rsids>
    <w:rsidRoot w:val="00722211"/>
    <w:rsid w:val="00023D07"/>
    <w:rsid w:val="00040806"/>
    <w:rsid w:val="000A283E"/>
    <w:rsid w:val="000C2F0E"/>
    <w:rsid w:val="00145FEC"/>
    <w:rsid w:val="0017150A"/>
    <w:rsid w:val="001736AA"/>
    <w:rsid w:val="001B3361"/>
    <w:rsid w:val="001B4387"/>
    <w:rsid w:val="001B4ADB"/>
    <w:rsid w:val="001D4FFC"/>
    <w:rsid w:val="001F62A7"/>
    <w:rsid w:val="00205971"/>
    <w:rsid w:val="00297819"/>
    <w:rsid w:val="002A3CBC"/>
    <w:rsid w:val="002C4035"/>
    <w:rsid w:val="00325D87"/>
    <w:rsid w:val="00484390"/>
    <w:rsid w:val="00503D01"/>
    <w:rsid w:val="005613FB"/>
    <w:rsid w:val="00571022"/>
    <w:rsid w:val="005C1D48"/>
    <w:rsid w:val="005E6DD9"/>
    <w:rsid w:val="00612083"/>
    <w:rsid w:val="00624E0F"/>
    <w:rsid w:val="006347A5"/>
    <w:rsid w:val="006A035B"/>
    <w:rsid w:val="006B66AB"/>
    <w:rsid w:val="007043A0"/>
    <w:rsid w:val="00722211"/>
    <w:rsid w:val="00744FF8"/>
    <w:rsid w:val="007A2CF7"/>
    <w:rsid w:val="007E5122"/>
    <w:rsid w:val="00835FC7"/>
    <w:rsid w:val="00872417"/>
    <w:rsid w:val="008F71DD"/>
    <w:rsid w:val="00905E20"/>
    <w:rsid w:val="009443CA"/>
    <w:rsid w:val="00945151"/>
    <w:rsid w:val="009B3D9B"/>
    <w:rsid w:val="009F6900"/>
    <w:rsid w:val="00A77C0E"/>
    <w:rsid w:val="00AF719E"/>
    <w:rsid w:val="00B9481C"/>
    <w:rsid w:val="00BA590F"/>
    <w:rsid w:val="00C41C41"/>
    <w:rsid w:val="00C8097B"/>
    <w:rsid w:val="00CD064C"/>
    <w:rsid w:val="00D3140A"/>
    <w:rsid w:val="00D923E5"/>
    <w:rsid w:val="00DC1CC7"/>
    <w:rsid w:val="00E03F5E"/>
    <w:rsid w:val="00E2115F"/>
    <w:rsid w:val="00E224B9"/>
    <w:rsid w:val="00E7592E"/>
    <w:rsid w:val="00E8416C"/>
    <w:rsid w:val="00EA766E"/>
    <w:rsid w:val="00EF7C3E"/>
    <w:rsid w:val="00F05FE9"/>
    <w:rsid w:val="00F41ACD"/>
    <w:rsid w:val="00F8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B14C"/>
  <w14:defaultImageDpi w14:val="32767"/>
  <w15:chartTrackingRefBased/>
  <w15:docId w15:val="{CCB265B1-9DD4-B145-95CA-02C0CBCC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2211"/>
    <w:pPr>
      <w:keepNext/>
      <w:numPr>
        <w:numId w:val="1"/>
      </w:numPr>
      <w:spacing w:before="240" w:after="80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2211"/>
    <w:pPr>
      <w:keepNext/>
      <w:numPr>
        <w:ilvl w:val="1"/>
        <w:numId w:val="1"/>
      </w:numPr>
      <w:spacing w:before="120" w:after="60"/>
      <w:outlineLvl w:val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22211"/>
    <w:pPr>
      <w:keepNext/>
      <w:numPr>
        <w:ilvl w:val="2"/>
        <w:numId w:val="1"/>
      </w:numPr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722211"/>
    <w:pPr>
      <w:keepNext/>
      <w:numPr>
        <w:ilvl w:val="3"/>
        <w:numId w:val="1"/>
      </w:numPr>
      <w:spacing w:before="240" w:after="60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722211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722211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722211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722211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722211"/>
    <w:pPr>
      <w:numPr>
        <w:ilvl w:val="8"/>
        <w:numId w:val="1"/>
      </w:numPr>
      <w:spacing w:before="240" w:after="60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211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22211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22211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22211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722211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722211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722211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722211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722211"/>
    <w:rPr>
      <w:rFonts w:ascii="Times New Roman" w:eastAsia="Times New Roman" w:hAnsi="Times New Roman" w:cs="Times New Roman"/>
      <w:sz w:val="16"/>
      <w:szCs w:val="16"/>
    </w:rPr>
  </w:style>
  <w:style w:type="paragraph" w:customStyle="1" w:styleId="Text">
    <w:name w:val="Text"/>
    <w:basedOn w:val="Normal"/>
    <w:link w:val="TextChar"/>
    <w:rsid w:val="00722211"/>
    <w:pPr>
      <w:widowControl w:val="0"/>
      <w:spacing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bstract">
    <w:name w:val="Abstract"/>
    <w:basedOn w:val="Normal"/>
    <w:next w:val="Normal"/>
    <w:rsid w:val="00722211"/>
    <w:pPr>
      <w:spacing w:before="20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D4FFC"/>
    <w:pPr>
      <w:jc w:val="center"/>
    </w:pPr>
    <w:rPr>
      <w:rFonts w:ascii="Times New Roman" w:hAnsi="Times New Roman" w:cs="Times New Roman"/>
      <w:sz w:val="20"/>
    </w:rPr>
  </w:style>
  <w:style w:type="character" w:customStyle="1" w:styleId="TextChar">
    <w:name w:val="Text Char"/>
    <w:basedOn w:val="DefaultParagraphFont"/>
    <w:link w:val="Text"/>
    <w:rsid w:val="001D4FF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TextChar"/>
    <w:link w:val="EndNoteBibliographyTitle"/>
    <w:rsid w:val="001D4FF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D4FFC"/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TextChar"/>
    <w:link w:val="EndNoteBibliography"/>
    <w:rsid w:val="001D4FF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4F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D4FFC"/>
    <w:rPr>
      <w:color w:val="605E5C"/>
      <w:shd w:val="clear" w:color="auto" w:fill="E1DFDD"/>
    </w:rPr>
  </w:style>
  <w:style w:type="paragraph" w:customStyle="1" w:styleId="FigureCaption">
    <w:name w:val="Figure Caption"/>
    <w:basedOn w:val="Normal"/>
    <w:rsid w:val="009443CA"/>
    <w:pPr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72"/>
    <w:qFormat/>
    <w:rsid w:val="00CD064C"/>
    <w:pPr>
      <w:ind w:left="720"/>
      <w:contextualSpacing/>
    </w:pPr>
  </w:style>
  <w:style w:type="paragraph" w:customStyle="1" w:styleId="HaniNoSpacing">
    <w:name w:val="Hani No Spacing"/>
    <w:basedOn w:val="NoSpacing"/>
    <w:qFormat/>
    <w:rsid w:val="007E5122"/>
    <w:pPr>
      <w:spacing w:before="120" w:after="120"/>
      <w:jc w:val="both"/>
    </w:pPr>
    <w:rPr>
      <w:rFonts w:ascii="Times New Roman" w:eastAsiaTheme="minorEastAsia" w:hAnsi="Times New Roman"/>
      <w:lang w:val="en-GB" w:eastAsia="ja-JP"/>
    </w:rPr>
  </w:style>
  <w:style w:type="paragraph" w:styleId="NoSpacing">
    <w:name w:val="No Spacing"/>
    <w:uiPriority w:val="1"/>
    <w:qFormat/>
    <w:rsid w:val="007E5122"/>
  </w:style>
  <w:style w:type="paragraph" w:styleId="BalloonText">
    <w:name w:val="Balloon Text"/>
    <w:basedOn w:val="Normal"/>
    <w:link w:val="BalloonTextChar"/>
    <w:uiPriority w:val="99"/>
    <w:semiHidden/>
    <w:unhideWhenUsed/>
    <w:rsid w:val="007E51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122"/>
    <w:rPr>
      <w:rFonts w:ascii="Times New Roman" w:hAnsi="Times New Roman" w:cs="Times New Roman"/>
      <w:sz w:val="18"/>
      <w:szCs w:val="18"/>
    </w:rPr>
  </w:style>
  <w:style w:type="paragraph" w:customStyle="1" w:styleId="HaniHeading1">
    <w:name w:val="Hani Heading 1"/>
    <w:basedOn w:val="Normal"/>
    <w:autoRedefine/>
    <w:qFormat/>
    <w:rsid w:val="009B3D9B"/>
    <w:rPr>
      <w:rFonts w:cstheme="minorHAnsi"/>
      <w:b/>
      <w:bCs/>
      <w:color w:val="2F5496" w:themeColor="accent1" w:themeShade="BF"/>
      <w:sz w:val="40"/>
      <w:szCs w:val="40"/>
    </w:rPr>
  </w:style>
  <w:style w:type="paragraph" w:customStyle="1" w:styleId="HaniHeading2">
    <w:name w:val="Hani Heading 2"/>
    <w:basedOn w:val="Heading2"/>
    <w:autoRedefine/>
    <w:qFormat/>
    <w:rsid w:val="002A3CBC"/>
    <w:pPr>
      <w:numPr>
        <w:ilvl w:val="0"/>
        <w:numId w:val="0"/>
      </w:numPr>
      <w:spacing w:before="240" w:after="120" w:line="480" w:lineRule="auto"/>
      <w:ind w:left="431" w:hanging="431"/>
    </w:pPr>
    <w:rPr>
      <w:rFonts w:ascii="Calibri" w:hAnsi="Calibr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A035B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035B"/>
    <w:pPr>
      <w:spacing w:after="200"/>
    </w:pPr>
    <w:rPr>
      <w:rFonts w:eastAsiaTheme="minorEastAsia"/>
      <w:b/>
      <w:bCs/>
      <w:color w:val="4472C4" w:themeColor="accent1"/>
      <w:sz w:val="18"/>
      <w:szCs w:val="18"/>
      <w:lang w:eastAsia="ja-JP"/>
    </w:rPr>
  </w:style>
  <w:style w:type="table" w:styleId="ListTable4-Accent3">
    <w:name w:val="List Table 4 Accent 3"/>
    <w:basedOn w:val="TableNormal"/>
    <w:uiPriority w:val="49"/>
    <w:rsid w:val="006A035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B3D9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D9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Mufti</dc:creator>
  <cp:keywords/>
  <dc:description/>
  <cp:lastModifiedBy>Hani Mufti</cp:lastModifiedBy>
  <cp:revision>2</cp:revision>
  <dcterms:created xsi:type="dcterms:W3CDTF">2019-10-03T15:33:00Z</dcterms:created>
  <dcterms:modified xsi:type="dcterms:W3CDTF">2019-10-03T15:33:00Z</dcterms:modified>
</cp:coreProperties>
</file>